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05" w:type="dxa"/>
        <w:tblCellMar>
          <w:left w:w="70" w:type="dxa"/>
          <w:right w:w="70" w:type="dxa"/>
        </w:tblCellMar>
        <w:tblLook w:val="04A0"/>
      </w:tblPr>
      <w:tblGrid>
        <w:gridCol w:w="2480"/>
        <w:gridCol w:w="1701"/>
        <w:gridCol w:w="1985"/>
        <w:gridCol w:w="1134"/>
        <w:gridCol w:w="1605"/>
      </w:tblGrid>
      <w:tr w:rsidR="00E46D88" w:rsidRPr="008F6116" w:rsidTr="00FD11AC">
        <w:trPr>
          <w:trHeight w:val="33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Frag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Forwar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Rever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Size (</w:t>
            </w:r>
            <w:proofErr w:type="spellStart"/>
            <w:r w:rsidRPr="008F6116">
              <w:rPr>
                <w:sz w:val="18"/>
                <w:szCs w:val="24"/>
              </w:rPr>
              <w:t>bp</w:t>
            </w:r>
            <w:proofErr w:type="spellEnd"/>
            <w:r w:rsidRPr="008F6116">
              <w:rPr>
                <w:sz w:val="18"/>
                <w:szCs w:val="24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ind w:left="260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TM(°C)</w:t>
            </w:r>
          </w:p>
        </w:tc>
      </w:tr>
      <w:tr w:rsidR="00E46D88" w:rsidRPr="008F6116" w:rsidTr="00FD11AC">
        <w:trPr>
          <w:trHeight w:val="33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A fragmen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A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A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17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ind w:left="260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50.3</w:t>
            </w:r>
          </w:p>
        </w:tc>
      </w:tr>
      <w:tr w:rsidR="00E46D88" w:rsidRPr="008F6116" w:rsidTr="00FD11AC">
        <w:trPr>
          <w:trHeight w:val="33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B fragment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B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B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17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ind w:left="260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55</w:t>
            </w:r>
          </w:p>
        </w:tc>
      </w:tr>
      <w:tr w:rsidR="00E46D88" w:rsidRPr="008F6116" w:rsidTr="00FD11AC">
        <w:trPr>
          <w:trHeight w:val="33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A fragment 1.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A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A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10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ind w:left="260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55</w:t>
            </w:r>
          </w:p>
        </w:tc>
      </w:tr>
      <w:tr w:rsidR="00E46D88" w:rsidRPr="008F6116" w:rsidTr="00FD11AC">
        <w:trPr>
          <w:trHeight w:val="33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A fragment 1.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A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A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12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ind w:left="260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55</w:t>
            </w:r>
          </w:p>
        </w:tc>
      </w:tr>
      <w:tr w:rsidR="00E46D88" w:rsidRPr="008F6116" w:rsidTr="00FD11AC">
        <w:trPr>
          <w:trHeight w:val="8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B fragment 1.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B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B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10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ind w:left="260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58</w:t>
            </w:r>
          </w:p>
        </w:tc>
      </w:tr>
      <w:tr w:rsidR="00E46D88" w:rsidRPr="008F6116" w:rsidTr="00FD11AC">
        <w:trPr>
          <w:trHeight w:val="338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B fragment 1.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BF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LCYE-B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125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6D88" w:rsidRPr="008F6116" w:rsidRDefault="00E46D88" w:rsidP="00FD11AC">
            <w:pPr>
              <w:spacing w:line="360" w:lineRule="auto"/>
              <w:ind w:left="260"/>
              <w:jc w:val="center"/>
              <w:rPr>
                <w:sz w:val="18"/>
                <w:szCs w:val="24"/>
              </w:rPr>
            </w:pPr>
            <w:r w:rsidRPr="008F6116">
              <w:rPr>
                <w:sz w:val="18"/>
                <w:szCs w:val="24"/>
              </w:rPr>
              <w:t>58</w:t>
            </w:r>
          </w:p>
        </w:tc>
      </w:tr>
    </w:tbl>
    <w:p w:rsidR="00A5403C" w:rsidRDefault="00E46D88"/>
    <w:sectPr w:rsidR="00A5403C" w:rsidSect="00601B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E46D88"/>
    <w:rsid w:val="001F5F22"/>
    <w:rsid w:val="00220518"/>
    <w:rsid w:val="005957C8"/>
    <w:rsid w:val="00601B53"/>
    <w:rsid w:val="00631D70"/>
    <w:rsid w:val="006D6AB6"/>
    <w:rsid w:val="006F1B52"/>
    <w:rsid w:val="007A09C5"/>
    <w:rsid w:val="009C00B9"/>
    <w:rsid w:val="00A50D02"/>
    <w:rsid w:val="00D373AA"/>
    <w:rsid w:val="00E17449"/>
    <w:rsid w:val="00E35606"/>
    <w:rsid w:val="00E46D88"/>
    <w:rsid w:val="00F22A22"/>
    <w:rsid w:val="00F72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D88"/>
    <w:pPr>
      <w:spacing w:line="48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0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onomia</dc:creator>
  <cp:lastModifiedBy>Agronomia</cp:lastModifiedBy>
  <cp:revision>1</cp:revision>
  <dcterms:created xsi:type="dcterms:W3CDTF">2018-11-29T19:22:00Z</dcterms:created>
  <dcterms:modified xsi:type="dcterms:W3CDTF">2018-11-29T19:23:00Z</dcterms:modified>
</cp:coreProperties>
</file>